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FD2EE5" w14:textId="6DCFB978" w:rsidR="00C61FBD" w:rsidRPr="00C61FBD" w:rsidRDefault="00C61FBD" w:rsidP="008F50A0">
      <w:pPr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b/>
          <w:sz w:val="36"/>
          <w:szCs w:val="36"/>
          <w:lang w:val="en-GB"/>
        </w:rPr>
        <w:t>S</w:t>
      </w:r>
      <w:r>
        <w:rPr>
          <w:rFonts w:ascii="Times New Roman" w:hAnsi="Times New Roman" w:cs="Times New Roman"/>
          <w:b/>
          <w:sz w:val="36"/>
          <w:szCs w:val="36"/>
          <w:lang w:val="en-GB"/>
        </w:rPr>
        <w:t>2 Table</w:t>
      </w:r>
      <w:r w:rsidR="00304350">
        <w:rPr>
          <w:rFonts w:ascii="Times New Roman" w:hAnsi="Times New Roman" w:cs="Times New Roman"/>
          <w:b/>
          <w:sz w:val="36"/>
          <w:szCs w:val="36"/>
          <w:lang w:val="en-GB"/>
        </w:rPr>
        <w:t xml:space="preserve">. Correlations between mood items </w:t>
      </w:r>
    </w:p>
    <w:p w14:paraId="7371AC0C" w14:textId="69E7091B" w:rsidR="008F50A0" w:rsidRPr="00304350" w:rsidRDefault="00304350" w:rsidP="00D942A3">
      <w:pPr>
        <w:spacing w:after="0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Ta</w:t>
      </w:r>
      <w:r>
        <w:rPr>
          <w:rFonts w:ascii="Times New Roman" w:hAnsi="Times New Roman" w:cs="Times New Roman"/>
          <w:b/>
          <w:sz w:val="24"/>
          <w:lang w:val="en-GB"/>
        </w:rPr>
        <w:t xml:space="preserve">ble A. </w:t>
      </w:r>
      <w:r w:rsidR="008F50A0" w:rsidRPr="00304350">
        <w:rPr>
          <w:rFonts w:ascii="Times New Roman" w:hAnsi="Times New Roman" w:cs="Times New Roman"/>
          <w:b/>
          <w:sz w:val="24"/>
          <w:lang w:val="en-GB"/>
        </w:rPr>
        <w:t xml:space="preserve">Pearson Correlates for Single Positive Affect Items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94"/>
        <w:gridCol w:w="1060"/>
        <w:gridCol w:w="1060"/>
        <w:gridCol w:w="1061"/>
        <w:gridCol w:w="1060"/>
        <w:gridCol w:w="1061"/>
      </w:tblGrid>
      <w:tr w:rsidR="008F50A0" w:rsidRPr="00304350" w14:paraId="4B3CA517" w14:textId="77777777" w:rsidTr="00304350">
        <w:tc>
          <w:tcPr>
            <w:tcW w:w="2694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6AE24D48" w14:textId="77777777" w:rsidR="008F50A0" w:rsidRPr="00304350" w:rsidRDefault="008F50A0" w:rsidP="00D942A3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06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06BBA5FE" w14:textId="77777777" w:rsidR="008F50A0" w:rsidRPr="00304350" w:rsidRDefault="008F50A0" w:rsidP="00D942A3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67DBA4DD" w14:textId="77777777" w:rsidR="008F50A0" w:rsidRPr="00304350" w:rsidRDefault="008F50A0" w:rsidP="00D942A3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1061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705096D6" w14:textId="77777777" w:rsidR="008F50A0" w:rsidRPr="00304350" w:rsidRDefault="008F50A0" w:rsidP="00D942A3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5EB786CD" w14:textId="77777777" w:rsidR="008F50A0" w:rsidRPr="00304350" w:rsidRDefault="008F50A0" w:rsidP="00D942A3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1061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41BB5870" w14:textId="77777777" w:rsidR="008F50A0" w:rsidRPr="00304350" w:rsidRDefault="008F50A0" w:rsidP="00D942A3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</w:tc>
      </w:tr>
      <w:tr w:rsidR="008F50A0" w:rsidRPr="00304350" w14:paraId="00FC7061" w14:textId="77777777" w:rsidTr="00D942A3">
        <w:trPr>
          <w:trHeight w:val="17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70964C7A" w14:textId="3D9304D4" w:rsidR="00D942A3" w:rsidRPr="00304350" w:rsidRDefault="00304350" w:rsidP="00D942A3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verall varianc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100DE74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962E4FA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1F726AE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193D594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F75459C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50A0" w:rsidRPr="00304350" w14:paraId="4066714D" w14:textId="77777777" w:rsidTr="00D942A3">
        <w:trPr>
          <w:trHeight w:val="17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6F6FF2B5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 Cheerful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vAlign w:val="bottom"/>
          </w:tcPr>
          <w:p w14:paraId="34BEEFCF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vAlign w:val="bottom"/>
          </w:tcPr>
          <w:p w14:paraId="1C02A65A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vAlign w:val="bottom"/>
          </w:tcPr>
          <w:p w14:paraId="2CB48F7B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vAlign w:val="bottom"/>
          </w:tcPr>
          <w:p w14:paraId="25F131C9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vAlign w:val="bottom"/>
          </w:tcPr>
          <w:p w14:paraId="310FA62A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50A0" w:rsidRPr="00304350" w14:paraId="43E41F4E" w14:textId="77777777" w:rsidTr="00D942A3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155ADC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. Energet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B7321" w14:textId="746CDB36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4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C7E38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32441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29966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391FA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50A0" w:rsidRPr="00304350" w14:paraId="6CCBDD29" w14:textId="77777777" w:rsidTr="00D942A3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191CB01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. Relax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5ACC4" w14:textId="0F229E95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7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1DF60" w14:textId="3E2A6643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2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34F99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185BC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45F61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50A0" w:rsidRPr="00C61FBD" w14:paraId="54C7311B" w14:textId="77777777" w:rsidTr="00D942A3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F04E53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. Satisfi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9BDAA" w14:textId="7BA1F1A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9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DF1BB" w14:textId="0EC0814B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5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F7E03" w14:textId="0A2CC3D6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7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1DBDC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C4531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50A0" w:rsidRPr="00C61FBD" w14:paraId="4C28E818" w14:textId="77777777" w:rsidTr="00D942A3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8B3BD82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5. </w:t>
            </w:r>
            <w:r w:rsidR="005709B3" w:rsidRPr="003043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nth</w:t>
            </w:r>
            <w:r w:rsidRPr="003043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siast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A293A" w14:textId="726194F2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7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C596E" w14:textId="249C0E90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6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FB61C" w14:textId="11E76D8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8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A589D" w14:textId="766184E5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2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67666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F50A0" w:rsidRPr="00C61FBD" w14:paraId="561BA5D8" w14:textId="77777777" w:rsidTr="00D942A3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5CADAB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Within-subject varianc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67F67DD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0C074F6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253B598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06A52D9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9F92560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50A0" w:rsidRPr="00C61FBD" w14:paraId="55E2F97E" w14:textId="77777777" w:rsidTr="00D942A3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B644BA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 Cheerfu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79E09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6B2E3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96C5C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EBA3F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BDEE6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50A0" w:rsidRPr="00C61FBD" w14:paraId="0F0AB51D" w14:textId="77777777" w:rsidTr="00D942A3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F8A2BBD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. Energet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CF11C" w14:textId="16342F84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3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ABE53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4596E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7C4A7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FFF86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50A0" w:rsidRPr="00C61FBD" w14:paraId="2E4C02CB" w14:textId="77777777" w:rsidTr="00D942A3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8D2CF8F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. Relax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1795E" w14:textId="6B0FAB33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9CB83" w14:textId="5327B1F9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13B8D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67DB2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0D79A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50A0" w:rsidRPr="00C61FBD" w14:paraId="3D7CE31F" w14:textId="77777777" w:rsidTr="00D942A3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13E30A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. Satisfi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9C070" w14:textId="34E36D68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3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85F4E" w14:textId="13E9015B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9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D0C47" w14:textId="6CE5B9FA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1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CCA92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42785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50A0" w:rsidRPr="00C61FBD" w14:paraId="37BFC183" w14:textId="77777777" w:rsidTr="00D942A3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1F2E0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5. </w:t>
            </w:r>
            <w:r w:rsidR="005709B3" w:rsidRPr="003043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nth</w:t>
            </w:r>
            <w:r w:rsidRPr="003043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siast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6F7AAD" w14:textId="441C9552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0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C23011" w14:textId="17993B0A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0*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BAC142" w14:textId="6C7AB6B6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94ECF2" w14:textId="3AC05A48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3*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52F64E" w14:textId="77777777" w:rsidR="008F50A0" w:rsidRPr="00304350" w:rsidRDefault="008F50A0" w:rsidP="00D942A3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</w:tbl>
    <w:p w14:paraId="526F9AC0" w14:textId="20B8FB42" w:rsidR="008F50A0" w:rsidRPr="00304350" w:rsidRDefault="00304350" w:rsidP="008F50A0">
      <w:pPr>
        <w:rPr>
          <w:rFonts w:ascii="Times New Roman" w:hAnsi="Times New Roman" w:cs="Times New Roman"/>
          <w:sz w:val="18"/>
          <w:lang w:val="en-GB"/>
        </w:rPr>
      </w:pPr>
      <w:r w:rsidRPr="00304350">
        <w:rPr>
          <w:rFonts w:ascii="Times New Roman" w:hAnsi="Times New Roman" w:cs="Times New Roman"/>
          <w:i/>
          <w:sz w:val="18"/>
          <w:lang w:val="en-GB"/>
        </w:rPr>
        <w:t xml:space="preserve">Note. </w:t>
      </w:r>
      <w:r w:rsidR="008F50A0" w:rsidRPr="00304350">
        <w:rPr>
          <w:rFonts w:ascii="Times New Roman" w:hAnsi="Times New Roman" w:cs="Times New Roman"/>
          <w:sz w:val="18"/>
          <w:lang w:val="en-GB"/>
        </w:rPr>
        <w:t>All p &lt; .001</w:t>
      </w:r>
      <w:r w:rsidRPr="00304350">
        <w:rPr>
          <w:rFonts w:ascii="Times New Roman" w:hAnsi="Times New Roman" w:cs="Times New Roman"/>
          <w:sz w:val="18"/>
          <w:lang w:val="en-GB"/>
        </w:rPr>
        <w:t>.</w:t>
      </w:r>
    </w:p>
    <w:p w14:paraId="1E90A1A0" w14:textId="77777777" w:rsidR="00BF0312" w:rsidRPr="00304350" w:rsidRDefault="00BF0312">
      <w:pPr>
        <w:rPr>
          <w:rFonts w:ascii="Times New Roman" w:hAnsi="Times New Roman" w:cs="Times New Roman"/>
          <w:lang w:val="en-US"/>
        </w:rPr>
      </w:pPr>
    </w:p>
    <w:p w14:paraId="2D9543DA" w14:textId="1C834898" w:rsidR="00737D8F" w:rsidRPr="00304350" w:rsidRDefault="00304350" w:rsidP="00D942A3">
      <w:pPr>
        <w:spacing w:after="0"/>
        <w:rPr>
          <w:rFonts w:ascii="Times New Roman" w:hAnsi="Times New Roman" w:cs="Times New Roman"/>
          <w:b/>
          <w:lang w:val="en-GB"/>
        </w:rPr>
      </w:pPr>
      <w:r w:rsidRPr="00304350">
        <w:rPr>
          <w:rFonts w:ascii="Times New Roman" w:hAnsi="Times New Roman" w:cs="Times New Roman"/>
          <w:b/>
          <w:sz w:val="24"/>
          <w:lang w:val="en-GB"/>
        </w:rPr>
        <w:t xml:space="preserve">Table B. </w:t>
      </w:r>
      <w:r w:rsidR="00737D8F" w:rsidRPr="00304350">
        <w:rPr>
          <w:rFonts w:ascii="Times New Roman" w:hAnsi="Times New Roman" w:cs="Times New Roman"/>
          <w:b/>
          <w:sz w:val="24"/>
          <w:lang w:val="en-GB"/>
        </w:rPr>
        <w:t>P</w:t>
      </w:r>
      <w:r w:rsidRPr="00304350">
        <w:rPr>
          <w:rFonts w:ascii="Times New Roman" w:hAnsi="Times New Roman" w:cs="Times New Roman"/>
          <w:b/>
          <w:sz w:val="24"/>
          <w:lang w:val="en-GB"/>
        </w:rPr>
        <w:t>earson Correlates for Single Nega</w:t>
      </w:r>
      <w:r w:rsidR="00737D8F" w:rsidRPr="00304350">
        <w:rPr>
          <w:rFonts w:ascii="Times New Roman" w:hAnsi="Times New Roman" w:cs="Times New Roman"/>
          <w:b/>
          <w:sz w:val="24"/>
          <w:lang w:val="en-GB"/>
        </w:rPr>
        <w:t xml:space="preserve">tive Affect Items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50"/>
        <w:gridCol w:w="1053"/>
        <w:gridCol w:w="1053"/>
        <w:gridCol w:w="1054"/>
        <w:gridCol w:w="1053"/>
        <w:gridCol w:w="1053"/>
        <w:gridCol w:w="1054"/>
      </w:tblGrid>
      <w:tr w:rsidR="00737D8F" w:rsidRPr="00304350" w14:paraId="7CA6C0E2" w14:textId="77777777" w:rsidTr="00304350">
        <w:tc>
          <w:tcPr>
            <w:tcW w:w="275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5258DC09" w14:textId="77777777" w:rsidR="00737D8F" w:rsidRPr="00304350" w:rsidRDefault="00737D8F" w:rsidP="00D942A3">
            <w:pPr>
              <w:spacing w:after="0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lang w:val="en-GB"/>
              </w:rPr>
              <w:t>Variables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35FE16F1" w14:textId="77777777" w:rsidR="00737D8F" w:rsidRPr="00304350" w:rsidRDefault="00737D8F" w:rsidP="00D942A3">
            <w:pPr>
              <w:spacing w:after="0"/>
              <w:rPr>
                <w:rFonts w:ascii="Times New Roman" w:hAnsi="Times New Roman" w:cs="Times New Roman"/>
                <w:b/>
                <w:sz w:val="24"/>
                <w:vertAlign w:val="superscript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lang w:val="en-GB"/>
              </w:rPr>
              <w:t>1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6FC2F4F0" w14:textId="77777777" w:rsidR="00737D8F" w:rsidRPr="00304350" w:rsidRDefault="00737D8F" w:rsidP="00D942A3">
            <w:pPr>
              <w:spacing w:after="0"/>
              <w:rPr>
                <w:rFonts w:ascii="Times New Roman" w:hAnsi="Times New Roman" w:cs="Times New Roman"/>
                <w:b/>
                <w:sz w:val="24"/>
                <w:vertAlign w:val="superscript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lang w:val="en-GB"/>
              </w:rPr>
              <w:t>2</w:t>
            </w:r>
          </w:p>
        </w:tc>
        <w:tc>
          <w:tcPr>
            <w:tcW w:w="1054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253B8FC7" w14:textId="77777777" w:rsidR="00737D8F" w:rsidRPr="00304350" w:rsidRDefault="00737D8F" w:rsidP="00D942A3">
            <w:pPr>
              <w:spacing w:after="0"/>
              <w:rPr>
                <w:rFonts w:ascii="Times New Roman" w:hAnsi="Times New Roman" w:cs="Times New Roman"/>
                <w:b/>
                <w:sz w:val="24"/>
                <w:vertAlign w:val="superscript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lang w:val="en-GB"/>
              </w:rPr>
              <w:t>3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7907910B" w14:textId="77777777" w:rsidR="00737D8F" w:rsidRPr="00304350" w:rsidRDefault="00737D8F" w:rsidP="00D942A3">
            <w:pPr>
              <w:spacing w:after="0"/>
              <w:rPr>
                <w:rFonts w:ascii="Times New Roman" w:hAnsi="Times New Roman" w:cs="Times New Roman"/>
                <w:b/>
                <w:sz w:val="24"/>
                <w:vertAlign w:val="superscript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lang w:val="en-GB"/>
              </w:rPr>
              <w:t>4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32544556" w14:textId="77777777" w:rsidR="00737D8F" w:rsidRPr="00304350" w:rsidRDefault="00737D8F" w:rsidP="00D942A3">
            <w:pPr>
              <w:spacing w:after="0"/>
              <w:rPr>
                <w:rFonts w:ascii="Times New Roman" w:hAnsi="Times New Roman" w:cs="Times New Roman"/>
                <w:b/>
                <w:sz w:val="24"/>
                <w:vertAlign w:val="superscript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lang w:val="en-GB"/>
              </w:rPr>
              <w:t>5</w:t>
            </w:r>
          </w:p>
        </w:tc>
        <w:tc>
          <w:tcPr>
            <w:tcW w:w="1054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65F4D546" w14:textId="77777777" w:rsidR="00737D8F" w:rsidRPr="00304350" w:rsidRDefault="00737D8F" w:rsidP="00D942A3">
            <w:pPr>
              <w:spacing w:after="0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lang w:val="en-GB"/>
              </w:rPr>
              <w:t>6</w:t>
            </w:r>
          </w:p>
        </w:tc>
      </w:tr>
      <w:tr w:rsidR="00737D8F" w:rsidRPr="00304350" w14:paraId="562BE91C" w14:textId="77777777" w:rsidTr="00D942A3">
        <w:trPr>
          <w:trHeight w:val="170"/>
        </w:trPr>
        <w:tc>
          <w:tcPr>
            <w:tcW w:w="275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244291DE" w14:textId="4F184DCF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lang w:val="en-GB"/>
              </w:rPr>
              <w:t>Overal</w:t>
            </w:r>
            <w:r w:rsidR="00304350">
              <w:rPr>
                <w:rFonts w:ascii="Times New Roman" w:hAnsi="Times New Roman" w:cs="Times New Roman"/>
                <w:b/>
                <w:sz w:val="24"/>
                <w:lang w:val="en-GB"/>
              </w:rPr>
              <w:t>l varianc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8E2BD8D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D8EA424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43BAB5C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0299755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69F401D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366B8722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37D8F" w:rsidRPr="00304350" w14:paraId="79850953" w14:textId="77777777" w:rsidTr="00D942A3">
        <w:trPr>
          <w:trHeight w:val="170"/>
        </w:trPr>
        <w:tc>
          <w:tcPr>
            <w:tcW w:w="2750" w:type="dxa"/>
            <w:tcBorders>
              <w:left w:val="nil"/>
              <w:bottom w:val="nil"/>
              <w:right w:val="nil"/>
            </w:tcBorders>
          </w:tcPr>
          <w:p w14:paraId="6D9AB521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b/>
                <w:sz w:val="24"/>
                <w:vertAlign w:val="superscript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lang w:val="en-GB"/>
              </w:rPr>
              <w:t>1. Down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vAlign w:val="bottom"/>
          </w:tcPr>
          <w:p w14:paraId="6323AAA6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vAlign w:val="bottom"/>
          </w:tcPr>
          <w:p w14:paraId="6A567F4A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vAlign w:val="bottom"/>
          </w:tcPr>
          <w:p w14:paraId="135E23AF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vAlign w:val="bottom"/>
          </w:tcPr>
          <w:p w14:paraId="1D8BB656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vAlign w:val="bottom"/>
          </w:tcPr>
          <w:p w14:paraId="13DEB8D8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 w14:paraId="6265E167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37D8F" w:rsidRPr="00304350" w14:paraId="5B8F9E98" w14:textId="77777777" w:rsidTr="00D942A3">
        <w:trPr>
          <w:trHeight w:val="17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FC3BE58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lang w:val="en-GB"/>
              </w:rPr>
              <w:t>2. Insecur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A264A" w14:textId="005440DF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5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BA325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EC078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AA95E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032AC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654BAD0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37D8F" w:rsidRPr="00304350" w14:paraId="4649E493" w14:textId="77777777" w:rsidTr="00D942A3">
        <w:trPr>
          <w:trHeight w:val="17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2FC40FAD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lang w:val="en-GB"/>
              </w:rPr>
              <w:t>3. Irritate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A2D40" w14:textId="3B494DC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4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6BC14" w14:textId="0639AFED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7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A1E35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5DA61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79049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4D6FA38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37D8F" w:rsidRPr="00C61FBD" w14:paraId="1BACDA63" w14:textId="77777777" w:rsidTr="00D942A3">
        <w:trPr>
          <w:trHeight w:val="17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BD2B804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lang w:val="en-GB"/>
              </w:rPr>
              <w:t>4. Lonel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A3868" w14:textId="6E1ED6C9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9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2EE83" w14:textId="3022C5FF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0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4CD77" w14:textId="41128D8C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B18B6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FC6BA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877816B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37D8F" w:rsidRPr="00C61FBD" w14:paraId="73F622D5" w14:textId="77777777" w:rsidTr="00D942A3">
        <w:trPr>
          <w:trHeight w:val="17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5142CCD3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5. Anxious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891B9" w14:textId="7FCCF964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5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B1C3A" w14:textId="758860BE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4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6DBD9" w14:textId="0BF45D20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CFA90" w14:textId="38A55118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6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51AE9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C264A1D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37D8F" w:rsidRPr="00C61FBD" w14:paraId="0B7C93F0" w14:textId="77777777" w:rsidTr="00D942A3">
        <w:trPr>
          <w:trHeight w:val="17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4A33F96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lang w:val="en-GB"/>
              </w:rPr>
              <w:t>6. Guilt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B4139" w14:textId="3924CF99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3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1F87B" w14:textId="543CFE2B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4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6592D" w14:textId="42EF8C71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1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81307" w14:textId="7AEB9633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EBACC" w14:textId="3AEE29D9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8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CA11A59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37D8F" w:rsidRPr="00C61FBD" w14:paraId="709B5482" w14:textId="77777777" w:rsidTr="00D942A3">
        <w:trPr>
          <w:trHeight w:val="17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441C3A" w14:textId="06708398" w:rsidR="00737D8F" w:rsidRPr="00304350" w:rsidRDefault="00304350" w:rsidP="00D942A3">
            <w:pPr>
              <w:spacing w:line="220" w:lineRule="exac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Within-subject </w:t>
            </w:r>
            <w:r w:rsidR="00737D8F" w:rsidRPr="00304350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variance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0FBC631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5EF3FEF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6749083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0D8BF84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6380133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92B7A1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37D8F" w:rsidRPr="00C61FBD" w14:paraId="23A6DCC5" w14:textId="77777777" w:rsidTr="00D942A3">
        <w:trPr>
          <w:trHeight w:val="17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205E1D6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lang w:val="en-GB"/>
              </w:rPr>
              <w:t>1. Dow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583B8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AED6D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368A7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2CAD2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BD9BE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F5D26D1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37D8F" w:rsidRPr="00C61FBD" w14:paraId="797FD4ED" w14:textId="77777777" w:rsidTr="00D942A3">
        <w:trPr>
          <w:trHeight w:val="17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537037EC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lang w:val="en-GB"/>
              </w:rPr>
              <w:t>2. Insecur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E4815" w14:textId="5DC84578" w:rsidR="00737D8F" w:rsidRPr="00304350" w:rsidRDefault="004D4DA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3</w:t>
            </w:r>
            <w:r w:rsidR="00737D8F"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FFDF6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E7FE9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DFAAB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6309D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B03BD3F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37D8F" w:rsidRPr="00C61FBD" w14:paraId="700E1DD9" w14:textId="77777777" w:rsidTr="00D942A3">
        <w:trPr>
          <w:trHeight w:val="17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8188D65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lang w:val="en-GB"/>
              </w:rPr>
              <w:t>3. Irritate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53AED" w14:textId="671DEC0D" w:rsidR="00737D8F" w:rsidRPr="00304350" w:rsidRDefault="004D4DA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0</w:t>
            </w:r>
            <w:r w:rsidR="00737D8F"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26AC3" w14:textId="01F5984D" w:rsidR="00737D8F" w:rsidRPr="00304350" w:rsidRDefault="004D4DA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</w:t>
            </w:r>
            <w:r w:rsidR="00737D8F"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6C4C8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815ED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E2D2B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9279F11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37D8F" w:rsidRPr="00C61FBD" w14:paraId="64F4F038" w14:textId="77777777" w:rsidTr="00D942A3">
        <w:trPr>
          <w:trHeight w:val="17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89C0364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lang w:val="en-GB"/>
              </w:rPr>
              <w:t>4. Lonel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B1361" w14:textId="45E072D3" w:rsidR="00737D8F" w:rsidRPr="00304350" w:rsidRDefault="004D4DA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</w:t>
            </w:r>
            <w:r w:rsidR="00737D8F"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35A57" w14:textId="4EA1F2FA" w:rsidR="00737D8F" w:rsidRPr="00304350" w:rsidRDefault="004D4DA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</w:t>
            </w:r>
            <w:r w:rsidR="00737D8F"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D76DF" w14:textId="35F347FF" w:rsidR="00737D8F" w:rsidRPr="00304350" w:rsidRDefault="004D4DA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</w:t>
            </w:r>
            <w:r w:rsidR="00737D8F"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63CDA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949FF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808641A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37D8F" w:rsidRPr="00C61FBD" w14:paraId="28A09D76" w14:textId="77777777" w:rsidTr="00D942A3">
        <w:trPr>
          <w:trHeight w:val="17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23B07138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lang w:val="en-GB"/>
              </w:rPr>
              <w:t>5. Anxio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43D79" w14:textId="511DE00C" w:rsidR="00737D8F" w:rsidRPr="00304350" w:rsidRDefault="004D4DA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1</w:t>
            </w:r>
            <w:r w:rsidR="00737D8F"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7136A" w14:textId="0229011B" w:rsidR="00737D8F" w:rsidRPr="00304350" w:rsidRDefault="004D4DA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7</w:t>
            </w:r>
            <w:r w:rsidR="00737D8F"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095C8" w14:textId="25F6F15B" w:rsidR="00737D8F" w:rsidRPr="00304350" w:rsidRDefault="004D4DA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2</w:t>
            </w:r>
            <w:r w:rsidR="00737D8F"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F1669" w14:textId="0D95FBD1" w:rsidR="00737D8F" w:rsidRPr="00304350" w:rsidRDefault="004D4DA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8</w:t>
            </w:r>
            <w:r w:rsidR="00737D8F"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BA49E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8971F83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37D8F" w:rsidRPr="00C61FBD" w14:paraId="4265406E" w14:textId="77777777" w:rsidTr="00D942A3">
        <w:trPr>
          <w:trHeight w:val="170"/>
        </w:trPr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58C8A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304350">
              <w:rPr>
                <w:rFonts w:ascii="Times New Roman" w:hAnsi="Times New Roman" w:cs="Times New Roman"/>
                <w:b/>
                <w:sz w:val="24"/>
                <w:lang w:val="en-GB"/>
              </w:rPr>
              <w:t>6. Guilt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AD475A" w14:textId="4DEA268A" w:rsidR="00737D8F" w:rsidRPr="00304350" w:rsidRDefault="004D4DA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7*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970A88" w14:textId="2AD55D04" w:rsidR="00737D8F" w:rsidRPr="00304350" w:rsidRDefault="004D4DA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7BDE24" w14:textId="565E36F9" w:rsidR="00737D8F" w:rsidRPr="00304350" w:rsidRDefault="004D4DA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*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060A01" w14:textId="776FC419" w:rsidR="00737D8F" w:rsidRPr="00304350" w:rsidRDefault="004D4DA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*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BABD07" w14:textId="15C2E487" w:rsidR="00737D8F" w:rsidRPr="00304350" w:rsidRDefault="004D4DA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28857" w14:textId="77777777" w:rsidR="00737D8F" w:rsidRPr="00304350" w:rsidRDefault="00737D8F" w:rsidP="00D942A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</w:tbl>
    <w:p w14:paraId="7D453A27" w14:textId="70C5C2D1" w:rsidR="00304350" w:rsidRPr="00304350" w:rsidRDefault="00304350" w:rsidP="00304350">
      <w:pPr>
        <w:rPr>
          <w:rFonts w:ascii="Times New Roman" w:hAnsi="Times New Roman" w:cs="Times New Roman"/>
          <w:i/>
          <w:sz w:val="18"/>
          <w:lang w:val="en-GB"/>
        </w:rPr>
      </w:pPr>
      <w:r w:rsidRPr="00304350">
        <w:rPr>
          <w:rFonts w:ascii="Times New Roman" w:hAnsi="Times New Roman" w:cs="Times New Roman"/>
          <w:i/>
          <w:sz w:val="18"/>
          <w:lang w:val="en-GB"/>
        </w:rPr>
        <w:t xml:space="preserve">Note. </w:t>
      </w:r>
      <w:r w:rsidRPr="00304350">
        <w:rPr>
          <w:rFonts w:ascii="Times New Roman" w:hAnsi="Times New Roman" w:cs="Times New Roman"/>
          <w:sz w:val="18"/>
          <w:lang w:val="en-GB"/>
        </w:rPr>
        <w:t xml:space="preserve">All </w:t>
      </w:r>
      <w:r w:rsidR="005856F8">
        <w:rPr>
          <w:rFonts w:ascii="Times New Roman" w:hAnsi="Times New Roman" w:cs="Times New Roman"/>
          <w:sz w:val="18"/>
          <w:lang w:val="en-GB"/>
        </w:rPr>
        <w:t>*</w:t>
      </w:r>
      <w:r w:rsidRPr="00304350">
        <w:rPr>
          <w:rFonts w:ascii="Times New Roman" w:hAnsi="Times New Roman" w:cs="Times New Roman"/>
          <w:sz w:val="18"/>
          <w:lang w:val="en-GB"/>
        </w:rPr>
        <w:t>p&lt; .001.</w:t>
      </w:r>
    </w:p>
    <w:p w14:paraId="71AF2574" w14:textId="77777777" w:rsidR="00737D8F" w:rsidRPr="00C61FBD" w:rsidRDefault="00737D8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37D8F" w:rsidRPr="00C61FBD" w:rsidSect="00664964">
      <w:headerReference w:type="default" r:id="rId6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B9EB54" w14:textId="77777777" w:rsidR="00875AE9" w:rsidRDefault="00875AE9" w:rsidP="00C273D3">
      <w:pPr>
        <w:spacing w:after="0" w:line="240" w:lineRule="auto"/>
      </w:pPr>
      <w:r>
        <w:separator/>
      </w:r>
    </w:p>
  </w:endnote>
  <w:endnote w:type="continuationSeparator" w:id="0">
    <w:p w14:paraId="018D3AEE" w14:textId="77777777" w:rsidR="00875AE9" w:rsidRDefault="00875AE9" w:rsidP="00C27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6E9025" w14:textId="77777777" w:rsidR="00875AE9" w:rsidRDefault="00875AE9" w:rsidP="00C273D3">
      <w:pPr>
        <w:spacing w:after="0" w:line="240" w:lineRule="auto"/>
      </w:pPr>
      <w:r>
        <w:separator/>
      </w:r>
    </w:p>
  </w:footnote>
  <w:footnote w:type="continuationSeparator" w:id="0">
    <w:p w14:paraId="76B70E45" w14:textId="77777777" w:rsidR="00875AE9" w:rsidRDefault="00875AE9" w:rsidP="00C273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2A3CDF" w14:textId="77777777" w:rsidR="00C273D3" w:rsidRPr="00C273D3" w:rsidRDefault="00C273D3" w:rsidP="00C273D3">
    <w:pPr>
      <w:pStyle w:val="Header"/>
      <w:jc w:val="right"/>
      <w:rPr>
        <w:rFonts w:ascii="Times New Roman" w:hAnsi="Times New Roman" w:cs="Times New Roman"/>
        <w:sz w:val="24"/>
        <w:szCs w:val="24"/>
      </w:rPr>
    </w:pPr>
    <w:proofErr w:type="spellStart"/>
    <w:r w:rsidRPr="00C273D3">
      <w:rPr>
        <w:rFonts w:ascii="Times New Roman" w:hAnsi="Times New Roman" w:cs="Times New Roman"/>
        <w:sz w:val="24"/>
        <w:szCs w:val="24"/>
      </w:rPr>
      <w:t>Cognition</w:t>
    </w:r>
    <w:proofErr w:type="spellEnd"/>
    <w:r w:rsidRPr="00C273D3">
      <w:rPr>
        <w:rFonts w:ascii="Times New Roman" w:hAnsi="Times New Roman" w:cs="Times New Roman"/>
        <w:sz w:val="24"/>
        <w:szCs w:val="24"/>
      </w:rPr>
      <w:t xml:space="preserve"> in </w:t>
    </w:r>
    <w:proofErr w:type="spellStart"/>
    <w:r w:rsidRPr="00C273D3">
      <w:rPr>
        <w:rFonts w:ascii="Times New Roman" w:hAnsi="Times New Roman" w:cs="Times New Roman"/>
        <w:sz w:val="24"/>
        <w:szCs w:val="24"/>
      </w:rPr>
      <w:t>Everyday</w:t>
    </w:r>
    <w:proofErr w:type="spellEnd"/>
    <w:r w:rsidRPr="00C273D3">
      <w:rPr>
        <w:rFonts w:ascii="Times New Roman" w:hAnsi="Times New Roman" w:cs="Times New Roman"/>
        <w:sz w:val="24"/>
        <w:szCs w:val="24"/>
      </w:rPr>
      <w:t xml:space="preserve"> Life </w:t>
    </w:r>
  </w:p>
  <w:p w14:paraId="1B0243CC" w14:textId="77777777" w:rsidR="00C273D3" w:rsidRDefault="00C273D3" w:rsidP="00C273D3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1tbAwMTY1MDSwNDRR0lEKTi0uzszPAykwqgUAH2DlXiwAAAA="/>
  </w:docVars>
  <w:rsids>
    <w:rsidRoot w:val="008F50A0"/>
    <w:rsid w:val="00103650"/>
    <w:rsid w:val="00161FD4"/>
    <w:rsid w:val="00175689"/>
    <w:rsid w:val="002E0F3E"/>
    <w:rsid w:val="00304350"/>
    <w:rsid w:val="0045640F"/>
    <w:rsid w:val="004D4DAF"/>
    <w:rsid w:val="0051763C"/>
    <w:rsid w:val="005709B3"/>
    <w:rsid w:val="005856F8"/>
    <w:rsid w:val="005F0458"/>
    <w:rsid w:val="00664964"/>
    <w:rsid w:val="006E7C01"/>
    <w:rsid w:val="00737D8F"/>
    <w:rsid w:val="00875AE9"/>
    <w:rsid w:val="008F50A0"/>
    <w:rsid w:val="00946CCF"/>
    <w:rsid w:val="00BF0312"/>
    <w:rsid w:val="00C273D3"/>
    <w:rsid w:val="00C61FBD"/>
    <w:rsid w:val="00C96C9D"/>
    <w:rsid w:val="00D94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666C9"/>
  <w15:chartTrackingRefBased/>
  <w15:docId w15:val="{25EAD80F-E64C-4829-8164-5E65D5B78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0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09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9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9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9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9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9B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273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3D3"/>
  </w:style>
  <w:style w:type="paragraph" w:styleId="Footer">
    <w:name w:val="footer"/>
    <w:basedOn w:val="Normal"/>
    <w:link w:val="FooterChar"/>
    <w:uiPriority w:val="99"/>
    <w:unhideWhenUsed/>
    <w:rsid w:val="00C273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3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12-03T08:53:00Z</dcterms:created>
  <dcterms:modified xsi:type="dcterms:W3CDTF">2019-12-03T08:53:00Z</dcterms:modified>
</cp:coreProperties>
</file>